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92472" w14:textId="77777777" w:rsidR="00E61C9B" w:rsidRDefault="00E61C9B" w:rsidP="00E61C9B">
      <w:pPr>
        <w:rPr>
          <w:rFonts w:ascii="Arial" w:hAnsi="Arial" w:cs="Arial"/>
          <w:sz w:val="22"/>
          <w:szCs w:val="22"/>
        </w:rPr>
      </w:pPr>
      <w:r w:rsidRPr="009B536D">
        <w:rPr>
          <w:rFonts w:ascii="Arial" w:hAnsi="Arial" w:cs="Arial"/>
          <w:b/>
          <w:sz w:val="22"/>
          <w:szCs w:val="22"/>
        </w:rPr>
        <w:t xml:space="preserve">Supplementary </w:t>
      </w:r>
      <w:r w:rsidRPr="006809D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1.</w:t>
      </w:r>
      <w:r>
        <w:rPr>
          <w:rFonts w:ascii="Arial" w:hAnsi="Arial" w:cs="Arial"/>
          <w:sz w:val="22"/>
          <w:szCs w:val="22"/>
        </w:rPr>
        <w:t xml:space="preserve"> Distribution of SNP variants in the 43 </w:t>
      </w:r>
      <w:r w:rsidRPr="00BF6431">
        <w:rPr>
          <w:rFonts w:ascii="Arial" w:hAnsi="Arial" w:cs="Arial"/>
          <w:i/>
          <w:sz w:val="22"/>
          <w:szCs w:val="22"/>
        </w:rPr>
        <w:t>P. vivax</w:t>
      </w:r>
      <w:r>
        <w:rPr>
          <w:rFonts w:ascii="Arial" w:hAnsi="Arial" w:cs="Arial"/>
          <w:sz w:val="22"/>
          <w:szCs w:val="22"/>
        </w:rPr>
        <w:t xml:space="preserve"> erythrocyte binding gene candidates among the 44 Ethiopian genomes.</w:t>
      </w:r>
    </w:p>
    <w:p w14:paraId="2127D5A0" w14:textId="77777777" w:rsidR="00E61C9B" w:rsidRPr="006809D8" w:rsidRDefault="00E61C9B" w:rsidP="00E61C9B">
      <w:pPr>
        <w:rPr>
          <w:rFonts w:ascii="Arial" w:hAnsi="Arial" w:cs="Arial"/>
          <w:sz w:val="22"/>
          <w:szCs w:val="22"/>
        </w:rPr>
      </w:pPr>
    </w:p>
    <w:tbl>
      <w:tblPr>
        <w:tblW w:w="13718" w:type="dxa"/>
        <w:tblLook w:val="04A0" w:firstRow="1" w:lastRow="0" w:firstColumn="1" w:lastColumn="0" w:noHBand="0" w:noVBand="1"/>
      </w:tblPr>
      <w:tblGrid>
        <w:gridCol w:w="1537"/>
        <w:gridCol w:w="1421"/>
        <w:gridCol w:w="1880"/>
        <w:gridCol w:w="1661"/>
        <w:gridCol w:w="1819"/>
        <w:gridCol w:w="2880"/>
        <w:gridCol w:w="2520"/>
      </w:tblGrid>
      <w:tr w:rsidR="00E61C9B" w14:paraId="604015E3" w14:textId="77777777" w:rsidTr="007A107C">
        <w:trPr>
          <w:trHeight w:val="300"/>
        </w:trPr>
        <w:tc>
          <w:tcPr>
            <w:tcW w:w="153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B150C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42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307F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8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20884863" w14:textId="77777777" w:rsidR="00E61C9B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e ID </w:t>
            </w:r>
          </w:p>
          <w:p w14:paraId="274DC60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oD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6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6DB38A2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181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80B8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 xml:space="preserve">Total number of SNP variants </w:t>
            </w:r>
          </w:p>
        </w:tc>
        <w:tc>
          <w:tcPr>
            <w:tcW w:w="288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2291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Number of nonsynonymous SNPs (%)</w:t>
            </w:r>
          </w:p>
        </w:tc>
        <w:tc>
          <w:tcPr>
            <w:tcW w:w="252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FD6E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Number of synonymous SNPs (%)</w:t>
            </w:r>
          </w:p>
        </w:tc>
      </w:tr>
      <w:tr w:rsidR="00E61C9B" w14:paraId="56D12489" w14:textId="77777777" w:rsidTr="007A107C">
        <w:trPr>
          <w:trHeight w:val="300"/>
        </w:trPr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96C2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5C88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DBP2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EB28EE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102300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320B797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uffy binding protein 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EBP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004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D1A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3 (26.5%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324A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36 (</w:t>
            </w:r>
            <w:r>
              <w:rPr>
                <w:rFonts w:ascii="Arial" w:hAnsi="Arial" w:cs="Arial"/>
                <w:sz w:val="22"/>
                <w:szCs w:val="22"/>
              </w:rPr>
              <w:t>73.</w:t>
            </w:r>
            <w:r w:rsidRPr="003B13C4">
              <w:rPr>
                <w:rFonts w:ascii="Arial" w:hAnsi="Arial" w:cs="Arial"/>
                <w:sz w:val="22"/>
                <w:szCs w:val="22"/>
              </w:rPr>
              <w:t>5%)</w:t>
            </w:r>
          </w:p>
        </w:tc>
      </w:tr>
      <w:tr w:rsidR="00E61C9B" w14:paraId="35129C22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8C17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C8B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278F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202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2647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79C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E5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22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72D1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77.8%)</w:t>
            </w:r>
          </w:p>
        </w:tc>
      </w:tr>
      <w:tr w:rsidR="00E61C9B" w14:paraId="6114A181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6E2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078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RO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DE9AA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3053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9F21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rhoptry neck protein 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C281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58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19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CF3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80.9%)</w:t>
            </w:r>
          </w:p>
        </w:tc>
      </w:tr>
      <w:tr w:rsidR="00E61C9B" w14:paraId="55BCB2AC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B9C9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51C0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504C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404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DBF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E5F3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9D35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AC8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0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93.9%)</w:t>
            </w:r>
          </w:p>
        </w:tc>
      </w:tr>
      <w:tr w:rsidR="00E61C9B" w14:paraId="1C1B6975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6573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B503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EB77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4184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F09F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ED0A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3F9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9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243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10%)</w:t>
            </w:r>
          </w:p>
        </w:tc>
      </w:tr>
      <w:tr w:rsidR="00E61C9B" w14:paraId="54522AB0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D62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5511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2632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4183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22EC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16E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85DE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695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40%)</w:t>
            </w:r>
          </w:p>
        </w:tc>
      </w:tr>
      <w:tr w:rsidR="00E61C9B" w14:paraId="7FAABADA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73FB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6069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1A2A4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034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4937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A270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8C4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1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BDA2" w14:textId="77777777" w:rsidR="00E61C9B" w:rsidRPr="002A32EA" w:rsidRDefault="00E61C9B" w:rsidP="007A107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6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98.5%)</w:t>
            </w:r>
          </w:p>
        </w:tc>
      </w:tr>
      <w:tr w:rsidR="00E61C9B" w14:paraId="08504FC5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694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AF7F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6BE9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037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29C2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EA6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BF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3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992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70%)</w:t>
            </w:r>
          </w:p>
        </w:tc>
      </w:tr>
      <w:tr w:rsidR="00E61C9B" w14:paraId="4E3EE79B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DE4C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BB65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E1994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04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7F2A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806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ECE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3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115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70%)</w:t>
            </w:r>
          </w:p>
        </w:tc>
      </w:tr>
      <w:tr w:rsidR="00E61C9B" w14:paraId="7DA7D914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FFE3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892D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GA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B316D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056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17A3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 xml:space="preserve">GPI-anchored </w:t>
            </w:r>
            <w:proofErr w:type="spellStart"/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icronemal</w:t>
            </w:r>
            <w:proofErr w:type="spellEnd"/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ge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976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9720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636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</w:rPr>
              <w:t>(100%)</w:t>
            </w:r>
          </w:p>
        </w:tc>
      </w:tr>
      <w:tr w:rsidR="00E61C9B" w14:paraId="2F698E7A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7BB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753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7858E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5036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B495E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582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3160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F09D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0%)</w:t>
            </w:r>
          </w:p>
        </w:tc>
      </w:tr>
      <w:tr w:rsidR="00E61C9B" w14:paraId="0C5581AF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B72F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040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DB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0990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6238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5A9A4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Duffy binding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A145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961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92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99D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7.7%)</w:t>
            </w:r>
          </w:p>
        </w:tc>
      </w:tr>
      <w:tr w:rsidR="00E61C9B" w14:paraId="2F56B19F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BB4A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DFDF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bp</w:t>
            </w: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E4DA0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6134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9DE8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rRNA-processing protein EBP2, putativ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C29F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27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517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0%)</w:t>
            </w:r>
          </w:p>
        </w:tc>
      </w:tr>
      <w:tr w:rsidR="00E61C9B" w14:paraId="4F9BAB45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F86E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5B5F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102F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289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B5AB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76BA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7949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4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CCE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0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43%)</w:t>
            </w:r>
          </w:p>
        </w:tc>
      </w:tr>
      <w:tr w:rsidR="00E61C9B" w14:paraId="683F9BA2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4724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F815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RBP1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12CD2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01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6369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reticulocyte binding protein 1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750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A9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8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EDB9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31.8%)</w:t>
            </w:r>
          </w:p>
        </w:tc>
      </w:tr>
      <w:tr w:rsidR="00E61C9B" w14:paraId="3B60DF6E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965A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E83D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5B9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008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61A80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834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DE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7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0F2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2 </w:t>
            </w:r>
            <w:r>
              <w:rPr>
                <w:rFonts w:ascii="Arial" w:hAnsi="Arial" w:cs="Arial"/>
              </w:rPr>
              <w:t>(92.3%)</w:t>
            </w:r>
          </w:p>
        </w:tc>
      </w:tr>
      <w:tr w:rsidR="00E61C9B" w14:paraId="474713AE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4DA4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356A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RBP1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8FD1F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01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3716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reticulocyte binding protein 1b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EF15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5B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9.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D40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30.4%)</w:t>
            </w:r>
          </w:p>
        </w:tc>
      </w:tr>
      <w:tr w:rsidR="00E61C9B" w14:paraId="2BB04AF5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57A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5F0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RhopH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8001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038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E7BB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high molecular weight rhoptry protein 3, putativ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A45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C84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9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908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90.5%)</w:t>
            </w:r>
          </w:p>
        </w:tc>
      </w:tr>
      <w:tr w:rsidR="00E61C9B" w14:paraId="38B83F9B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086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E27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1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5DD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288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838A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1 paralo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F010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91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4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3D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35.3%)</w:t>
            </w:r>
          </w:p>
        </w:tc>
      </w:tr>
      <w:tr w:rsidR="00E61C9B" w14:paraId="1FF67274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01F1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BDA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F37F8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7007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2DC8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83D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4DB7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2133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0%)</w:t>
            </w:r>
          </w:p>
        </w:tc>
      </w:tr>
      <w:tr w:rsidR="00E61C9B" w14:paraId="72A4D899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8636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96B2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CC4F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8018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BB88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92A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220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18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C4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81.8%)</w:t>
            </w:r>
          </w:p>
        </w:tc>
      </w:tr>
      <w:tr w:rsidR="00E61C9B" w14:paraId="550CFF46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5500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BEBD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2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D150E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802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7CFF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ansformer-2 protein homolog beta, putativ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457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86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692F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100%)</w:t>
            </w:r>
          </w:p>
        </w:tc>
      </w:tr>
      <w:tr w:rsidR="00E61C9B" w14:paraId="7F6CDCAE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A0B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5B21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6C073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824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F636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icroneme associated antigen, putativ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47F7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9A1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 </w:t>
            </w:r>
            <w:r>
              <w:rPr>
                <w:rFonts w:ascii="Arial" w:hAnsi="Arial" w:cs="Arial"/>
              </w:rPr>
              <w:t>(55.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F3AD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 </w:t>
            </w:r>
            <w:r>
              <w:rPr>
                <w:rFonts w:ascii="Arial" w:hAnsi="Arial" w:cs="Arial"/>
              </w:rPr>
              <w:t>(44.4%)</w:t>
            </w:r>
          </w:p>
        </w:tc>
      </w:tr>
      <w:tr w:rsidR="00E61C9B" w14:paraId="6A0CB033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FF31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791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R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B1B6E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8123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81810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rhoptry associated adhesin, putativ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F421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96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 </w:t>
            </w:r>
            <w:r>
              <w:rPr>
                <w:rFonts w:ascii="Arial" w:hAnsi="Arial" w:cs="Arial"/>
              </w:rPr>
              <w:t>(33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D93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6.7%)</w:t>
            </w:r>
          </w:p>
        </w:tc>
      </w:tr>
      <w:tr w:rsidR="00E61C9B" w14:paraId="540D896B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8E97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E635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AMA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E77A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934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18AB4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apical membrane antigen 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BF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5B0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6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420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33.3%)</w:t>
            </w:r>
          </w:p>
        </w:tc>
      </w:tr>
      <w:tr w:rsidR="00E61C9B" w14:paraId="3A31A9F6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D84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3D27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RON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F6F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09166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DD29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rhoptry neck protein 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44AA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EE4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5F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</w:rPr>
              <w:t>(100%)</w:t>
            </w:r>
          </w:p>
        </w:tc>
      </w:tr>
      <w:tr w:rsidR="00E61C9B" w14:paraId="2AF51F84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50E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B6E3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r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mer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0346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905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361F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oredoxin-like mero protein, putativ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B3F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3BFA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2 </w:t>
            </w:r>
            <w:r>
              <w:rPr>
                <w:rFonts w:ascii="Arial" w:hAnsi="Arial" w:cs="Arial"/>
              </w:rPr>
              <w:t>(66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E9B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 </w:t>
            </w:r>
            <w:r>
              <w:rPr>
                <w:rFonts w:ascii="Arial" w:hAnsi="Arial" w:cs="Arial"/>
              </w:rPr>
              <w:t>(33.3%)</w:t>
            </w:r>
          </w:p>
        </w:tc>
      </w:tr>
      <w:tr w:rsidR="00E61C9B" w14:paraId="30462CAF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DA3B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C3A8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4BCAE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4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1EF9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266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FF49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1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47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A09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3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2.2%)</w:t>
            </w:r>
          </w:p>
        </w:tc>
      </w:tr>
      <w:tr w:rsidR="00E61C9B" w14:paraId="78FB3917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FF02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A380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3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0530C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EBC44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4C6E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5A0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0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6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7C5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5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43.9%)</w:t>
            </w:r>
          </w:p>
        </w:tc>
      </w:tr>
      <w:tr w:rsidR="00E61C9B" w14:paraId="33348D49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102E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930B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3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0123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3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640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88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E4F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8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0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7ED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2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39.4%)</w:t>
            </w:r>
          </w:p>
        </w:tc>
      </w:tr>
      <w:tr w:rsidR="00E61C9B" w14:paraId="20166984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05E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B745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3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A907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0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BB4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26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939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7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1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AE31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6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48.2%)</w:t>
            </w:r>
          </w:p>
        </w:tc>
      </w:tr>
      <w:tr w:rsidR="00E61C9B" w14:paraId="48AAC383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AD05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7E8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3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36DF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09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6EFD1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E07F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B20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2CF0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4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93.9%)</w:t>
            </w:r>
          </w:p>
        </w:tc>
      </w:tr>
      <w:tr w:rsidR="00E61C9B" w14:paraId="48CC9D81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7A3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A41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3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EAFC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031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AA8D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75E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6A51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5EBE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0%)</w:t>
            </w:r>
          </w:p>
        </w:tc>
      </w:tr>
      <w:tr w:rsidR="00E61C9B" w14:paraId="1EB1B871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28B7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DFEE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47338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1014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5094E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C6A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1C3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26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8A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73.3%)</w:t>
            </w:r>
          </w:p>
        </w:tc>
      </w:tr>
      <w:tr w:rsidR="00E61C9B" w14:paraId="41CC7B7C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853E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6C38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D923D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129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FE53C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10, putativ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5AE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79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8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0585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20%)</w:t>
            </w:r>
          </w:p>
        </w:tc>
      </w:tr>
      <w:tr w:rsidR="00E61C9B" w14:paraId="5B71AED8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186A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8895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RON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691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2550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4A3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rhoptry neck protein 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A029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FDB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33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020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6.7%)</w:t>
            </w:r>
          </w:p>
        </w:tc>
      </w:tr>
      <w:tr w:rsidR="00E61C9B" w14:paraId="3C37DACD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6851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8B8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64A6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2018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20AEB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D8A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2FB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28.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D18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71.4%)</w:t>
            </w:r>
          </w:p>
        </w:tc>
      </w:tr>
      <w:tr w:rsidR="00E61C9B" w14:paraId="44EEF4AD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660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ACB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RBP2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DD00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024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4B73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reticulocyte binding protein 2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98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63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57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6B1D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42.9%)</w:t>
            </w:r>
          </w:p>
        </w:tc>
      </w:tr>
      <w:tr w:rsidR="00E61C9B" w14:paraId="3671E53B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7315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A520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F94D1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698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CE7C0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71B7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3F78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23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4B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76.7%)</w:t>
            </w:r>
          </w:p>
        </w:tc>
      </w:tr>
      <w:tr w:rsidR="00E61C9B" w14:paraId="7CB8EA94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E678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61DC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0DB7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699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AE252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508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7A9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23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9E1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76.5%)</w:t>
            </w:r>
          </w:p>
        </w:tc>
      </w:tr>
      <w:tr w:rsidR="00E61C9B" w14:paraId="3CC303AD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AE8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BBF6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MSP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3927F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468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812F1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merozoite surface protein 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643F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D4E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4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0EC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60%)</w:t>
            </w:r>
          </w:p>
        </w:tc>
      </w:tr>
      <w:tr w:rsidR="00E61C9B" w14:paraId="2F52E263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EACD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3FB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FEEED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70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DE385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54F6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2D92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9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0977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90.9%)</w:t>
            </w:r>
          </w:p>
        </w:tc>
      </w:tr>
      <w:tr w:rsidR="00E61C9B" w14:paraId="41C39B75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C6BC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BDAD0" w14:textId="77777777" w:rsidR="00E61C9B" w:rsidRPr="003B13C4" w:rsidRDefault="00E61C9B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TRAG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F6201A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50B7">
              <w:rPr>
                <w:rFonts w:ascii="Arial" w:hAnsi="Arial" w:cs="Arial"/>
                <w:color w:val="000000"/>
                <w:sz w:val="22"/>
                <w:szCs w:val="22"/>
              </w:rPr>
              <w:t>PVP01_14018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23A444F" w14:textId="77777777" w:rsidR="00E61C9B" w:rsidRPr="00E050B7" w:rsidRDefault="00E61C9B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0B7">
              <w:rPr>
                <w:rFonts w:ascii="Arial" w:hAnsi="Arial" w:cs="Arial"/>
                <w:color w:val="000000"/>
                <w:sz w:val="20"/>
                <w:szCs w:val="20"/>
              </w:rPr>
              <w:t>tryptophan-rich prote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B73BF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598D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3C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5709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13C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</w:rPr>
              <w:t>(100%)</w:t>
            </w:r>
          </w:p>
        </w:tc>
      </w:tr>
      <w:tr w:rsidR="00E61C9B" w:rsidRPr="0047767D" w14:paraId="368434B4" w14:textId="77777777" w:rsidTr="007A107C">
        <w:trPr>
          <w:trHeight w:val="300"/>
        </w:trPr>
        <w:tc>
          <w:tcPr>
            <w:tcW w:w="1537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FB146" w14:textId="77777777" w:rsidR="00E61C9B" w:rsidRPr="003B13C4" w:rsidRDefault="00E61C9B" w:rsidP="007A10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B13C4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06EC6" w14:textId="77777777" w:rsidR="00E61C9B" w:rsidRPr="003B13C4" w:rsidRDefault="00E61C9B" w:rsidP="007A107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13965914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09E4221F" w14:textId="77777777" w:rsidR="00E61C9B" w:rsidRPr="003B13C4" w:rsidRDefault="00E61C9B" w:rsidP="007A107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A82D" w14:textId="77777777" w:rsidR="00E61C9B" w:rsidRPr="007E20BA" w:rsidRDefault="00E61C9B" w:rsidP="007A107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299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98092" w14:textId="77777777" w:rsidR="00E61C9B" w:rsidRPr="007E20BA" w:rsidRDefault="00E61C9B" w:rsidP="007A107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055</w:t>
            </w:r>
            <w:r w:rsidRPr="007E20BA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7E20BA">
              <w:rPr>
                <w:rFonts w:ascii="Arial" w:hAnsi="Arial" w:cs="Arial"/>
                <w:b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sz w:val="22"/>
                <w:szCs w:val="22"/>
              </w:rPr>
              <w:t>45.9</w:t>
            </w:r>
            <w:r w:rsidRPr="007E20BA">
              <w:rPr>
                <w:rFonts w:ascii="Arial" w:hAnsi="Arial" w:cs="Arial"/>
                <w:b/>
                <w:sz w:val="22"/>
                <w:szCs w:val="22"/>
              </w:rPr>
              <w:t>%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19B0" w14:textId="77777777" w:rsidR="00E61C9B" w:rsidRPr="007E20BA" w:rsidRDefault="00E61C9B" w:rsidP="007A107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244</w:t>
            </w:r>
            <w:r w:rsidRPr="007E20BA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7E20BA">
              <w:rPr>
                <w:rFonts w:ascii="Arial" w:hAnsi="Arial" w:cs="Arial"/>
                <w:b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sz w:val="22"/>
                <w:szCs w:val="22"/>
              </w:rPr>
              <w:t>54.1</w:t>
            </w:r>
            <w:r w:rsidRPr="007E20BA">
              <w:rPr>
                <w:rFonts w:ascii="Arial" w:hAnsi="Arial" w:cs="Arial"/>
                <w:b/>
                <w:sz w:val="22"/>
                <w:szCs w:val="22"/>
              </w:rPr>
              <w:t>%)</w:t>
            </w:r>
          </w:p>
        </w:tc>
      </w:tr>
    </w:tbl>
    <w:p w14:paraId="08E6A6FA" w14:textId="77777777" w:rsidR="00E61C9B" w:rsidRDefault="00E61C9B" w:rsidP="00E61C9B">
      <w:pPr>
        <w:rPr>
          <w:rFonts w:ascii="Arial" w:hAnsi="Arial" w:cs="Arial"/>
          <w:b/>
          <w:sz w:val="22"/>
          <w:szCs w:val="22"/>
        </w:rPr>
      </w:pPr>
    </w:p>
    <w:p w14:paraId="13A06E8F" w14:textId="77777777" w:rsidR="00E61C9B" w:rsidRDefault="00E61C9B" w:rsidP="00E61C9B">
      <w:pPr>
        <w:rPr>
          <w:rFonts w:ascii="Arial" w:hAnsi="Arial" w:cs="Arial"/>
          <w:b/>
          <w:sz w:val="22"/>
          <w:szCs w:val="22"/>
        </w:rPr>
      </w:pPr>
    </w:p>
    <w:p w14:paraId="17E537B2" w14:textId="77777777" w:rsidR="00855507" w:rsidRDefault="00E61C9B"/>
    <w:sectPr w:rsidR="00855507" w:rsidSect="00E61C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C9B"/>
    <w:rsid w:val="002E327C"/>
    <w:rsid w:val="00716C83"/>
    <w:rsid w:val="00E6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7332F"/>
  <w15:chartTrackingRefBased/>
  <w15:docId w15:val="{C587A30B-41FD-45A1-AE26-4BC58A69D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C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ord</dc:creator>
  <cp:keywords/>
  <dc:description/>
  <cp:lastModifiedBy>anthony ford</cp:lastModifiedBy>
  <cp:revision>1</cp:revision>
  <dcterms:created xsi:type="dcterms:W3CDTF">2020-09-29T00:04:00Z</dcterms:created>
  <dcterms:modified xsi:type="dcterms:W3CDTF">2020-09-29T00:05:00Z</dcterms:modified>
</cp:coreProperties>
</file>